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9. PCR Primers</w:t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2246"/>
        <w:gridCol w:w="4608"/>
      </w:tblGrid>
      <w:tr>
        <w:trPr/>
        <w:tc>
          <w:tcPr>
            <w:tcW w:w="20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Primer Use</w:t>
            </w:r>
          </w:p>
        </w:tc>
        <w:tc>
          <w:tcPr>
            <w:tcW w:w="22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Primer Name</w:t>
            </w:r>
          </w:p>
        </w:tc>
        <w:tc>
          <w:tcPr>
            <w:tcW w:w="46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Primer Sequence</w:t>
            </w:r>
          </w:p>
        </w:tc>
      </w:tr>
      <w:tr>
        <w:trPr>
          <w:cantSplit w:val="true"/>
        </w:trPr>
        <w:tc>
          <w:tcPr>
            <w:tcW w:w="8856" w:type="dxa"/>
            <w:gridSpan w:val="3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8856" w:type="dxa"/>
            <w:gridSpan w:val="3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cDNA synthesis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spBR</w:t>
            </w:r>
          </w:p>
        </w:tc>
        <w:tc>
          <w:tcPr>
            <w:tcW w:w="46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GCTTTGCTGGCAAAATGG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D0817R</w:t>
            </w:r>
          </w:p>
        </w:tc>
        <w:tc>
          <w:tcPr>
            <w:tcW w:w="46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TACCAGCCAGAGTTGCTT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D0853R</w:t>
            </w:r>
          </w:p>
        </w:tc>
        <w:tc>
          <w:tcPr>
            <w:tcW w:w="46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TCAAGTGATGTGTTATCCCGCA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D0852R</w:t>
            </w:r>
          </w:p>
        </w:tc>
        <w:tc>
          <w:tcPr>
            <w:tcW w:w="460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CCGTAAATACGTTCCAAG 3'</w:t>
            </w:r>
          </w:p>
        </w:tc>
      </w:tr>
      <w:tr>
        <w:trPr>
          <w:cantSplit w:val="true"/>
        </w:trPr>
        <w:tc>
          <w:tcPr>
            <w:tcW w:w="8856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cantSplit w:val="true"/>
        </w:trPr>
        <w:tc>
          <w:tcPr>
            <w:tcW w:w="8856" w:type="dxa"/>
            <w:gridSpan w:val="3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Operon virB3-WD0853 confirmation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(virB3-B4)F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TTATGATATTGCTTAACGTTGTGTGATG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(virB3-B4)R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AATGCCGGAGATGAAATGCTTCTTAG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(virB6-WD0856)F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CACTTGGCTCAGGTCAGACACCTG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(virB6-WD0856)R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TTATGTTGAACCCGCCTTTGTCATT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(WD0856-855)F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TTGGGCCTGGGAGAAA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(WD0856-855)R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TAGCTCGGCGTAAATCGAACA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(WD0854-853)F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CCGGATAGATTAGCCGGAGG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(WD0854-853)R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TCAAGTGATGTGTTATCCCGCA 3'</w:t>
            </w:r>
          </w:p>
        </w:tc>
      </w:tr>
      <w:tr>
        <w:trPr>
          <w:cantSplit w:val="true"/>
        </w:trPr>
        <w:tc>
          <w:tcPr>
            <w:tcW w:w="885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cantSplit w:val="true"/>
        </w:trPr>
        <w:tc>
          <w:tcPr>
            <w:tcW w:w="885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Operon virB8-wspB confirmation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(virB8-B9)F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AACGATGCTCTTCAGGTGAGATT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(virB8-B9)R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TCAACTTCACCATCTTCA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(virB9-B11)F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TGGCAATTTAAACGCATC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(virB9-B11)R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CCCCCACCGGTTCTTT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(virB11-D4)F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CCTGGAAATTGTAAATCAACTGTTAGAA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(virB11-D4)R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ATATAACTCTGGATGATGCCAACAATA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(virD4-wspB)F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TTTGCAAGTGAAACAGAAGG 3'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virD4-wspB)R: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 TCCTCATCTTCCTCGTCA 3'</w:t>
            </w:r>
          </w:p>
        </w:tc>
      </w:tr>
      <w:tr>
        <w:trPr>
          <w:cantSplit w:val="true"/>
        </w:trPr>
        <w:tc>
          <w:tcPr>
            <w:tcW w:w="8856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cantSplit w:val="true"/>
        </w:trPr>
        <w:tc>
          <w:tcPr>
            <w:tcW w:w="8856" w:type="dxa"/>
            <w:gridSpan w:val="3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Co-expression of virB4, virB6 WD0855, and WD0854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virB4-B6 F1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TTATGATATTGCTTAACGTTGTGTGATG-3’,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virB4-B6 R1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GCAGCAGCACCAGCAA-3’,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virB4-B6 F2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CTATATTTTATCAGAAGGTAAAAAATG-3’,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virB4-B6 R2: 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ATAGAAGTTACGGGAATAGGAGCTAA-3’;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D0855-WD0854 F1: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ACATGGCTCGCTGTTCG-3’,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D0855-WD0854 R1: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’-GCCAGTCAAAGGCGATG-3’, 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D0855-WD0854 F2:</w:t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AGGCTAAATTACCTAACACGCCAAAG-3’,</w:t>
            </w:r>
          </w:p>
        </w:tc>
      </w:tr>
      <w:tr>
        <w:trPr/>
        <w:tc>
          <w:tcPr>
            <w:tcW w:w="200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4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D0855-WD0854 R2:</w:t>
            </w:r>
          </w:p>
        </w:tc>
        <w:tc>
          <w:tcPr>
            <w:tcW w:w="460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TCCAAGATGTCCATGCACCATTAACT-3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imes New Roman" w:hAnsi="Times New Roman" w:cs="Times New Roman"/>
      <w:sz w:val="2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10-19T21:55:00Z</dcterms:created>
  <dc:creator>Jonathan A. Eisen</dc:creator>
  <dc:description/>
  <dc:language>en-US</dc:language>
  <cp:lastModifiedBy>Rebecca Kennison</cp:lastModifiedBy>
  <dcterms:modified xsi:type="dcterms:W3CDTF">2004-01-20T22:26:00Z</dcterms:modified>
  <cp:revision>21</cp:revision>
  <dc:subject/>
  <dc:title/>
</cp:coreProperties>
</file>